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828" w:rsidRPr="00EE2920" w:rsidRDefault="00DC3828" w:rsidP="00DC38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410819">
        <w:rPr>
          <w:rFonts w:ascii="Times New Roman" w:hAnsi="Times New Roman" w:cs="Times New Roman"/>
          <w:b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</w:rPr>
        <w:t>Conventional</w:t>
      </w:r>
      <w:r w:rsidRPr="00410819">
        <w:rPr>
          <w:rFonts w:ascii="Times New Roman" w:hAnsi="Times New Roman" w:cs="Times New Roman"/>
          <w:b/>
          <w:sz w:val="24"/>
          <w:szCs w:val="24"/>
        </w:rPr>
        <w:t xml:space="preserve"> Model Predicting Dialysis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3415"/>
        <w:gridCol w:w="1980"/>
        <w:gridCol w:w="1904"/>
        <w:gridCol w:w="2287"/>
      </w:tblGrid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BD27EB"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</w:rPr>
              <w:t>Covariate</w:t>
            </w:r>
            <w:r w:rsidRPr="00BD27EB"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</w:rPr>
              <w:t>Univariable OR</w:t>
            </w:r>
            <w:r w:rsidRPr="00BD27EB"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2</w:t>
            </w:r>
            <w:r w:rsidRPr="00BD27EB"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</w:rPr>
              <w:t xml:space="preserve"> (95% CI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</w:rPr>
              <w:t>Full Multivariable Model OR (95% CI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bCs/>
                <w:color w:val="000000"/>
                <w:sz w:val="20"/>
                <w:szCs w:val="24"/>
              </w:rPr>
              <w:t>Final Multivariable Model OR (95% CI)</w:t>
            </w: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i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i/>
                <w:color w:val="000000"/>
                <w:sz w:val="20"/>
                <w:szCs w:val="24"/>
              </w:rPr>
              <w:t>Demographics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Male Sex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53 (0.67 - 3.49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37 (0.62 - 3.07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Age, per year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99 (0.97 - 1.00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98 (0.95 - 1.00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Black Race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81 (0.31 - 2.13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61 (0.22 - 1.70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ICU location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72 (0.85 - 3.50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92 (0.33 - 2.53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i/>
                <w:color w:val="000000"/>
                <w:sz w:val="20"/>
                <w:szCs w:val="24"/>
              </w:rPr>
              <w:t xml:space="preserve">    </w:t>
            </w: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Surgical Patient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25 (0.63 – 2.49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87 (0.76 - 4.59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i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i/>
                <w:color w:val="000000"/>
                <w:sz w:val="20"/>
                <w:szCs w:val="24"/>
              </w:rPr>
              <w:t>Laboratory Data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Bicarbonate ≤ 24, per 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meq</w:t>
            </w:r>
            <w:proofErr w:type="spellEnd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/L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  <w:vertAlign w:val="superscript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0.78 (0.73 - 0.84)</w:t>
            </w: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92 (0.83 - 1.03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Bicarbonate &gt; 24, per 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meq</w:t>
            </w:r>
            <w:proofErr w:type="spellEnd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/L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0.75 (0.62 - 0.90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93 (0.82 - 1.05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BUN</w:t>
            </w: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  <w:vertAlign w:val="superscript"/>
              </w:rPr>
              <w:t>5</w:t>
            </w: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, per 10 mg/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dL</w:t>
            </w:r>
            <w:proofErr w:type="spellEnd"/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32 (1.22 – 1.44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07 (0.93 – 1.23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Total calcium ≤9, per mg/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dL</w:t>
            </w:r>
            <w:proofErr w:type="spellEnd"/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0.53 (0.35 - 0.80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65 (0.41 - 1.02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Total calcium &gt;9, per mg/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dL</w:t>
            </w:r>
            <w:proofErr w:type="spellEnd"/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52 (0.12 - 2.34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22 (0.34 - 4.41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Creatinine, per mg/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dL</w:t>
            </w:r>
            <w:proofErr w:type="spellEnd"/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2.46 (1.93 - 3.12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2.09 (1.54 - 2.83)</w:t>
            </w:r>
          </w:p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2.24 (1.81 - 2.78)</w:t>
            </w: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Glucose ≤400, per 50 mg/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dL</w:t>
            </w:r>
            <w:proofErr w:type="spellEnd"/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16 (0.96 – 1.39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95 (0.76 – 1.20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Glucose &gt;400, per 50 mg/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dL</w:t>
            </w:r>
            <w:proofErr w:type="spellEnd"/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72 (1.16 – 2.55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2.04 (1.24 – 3.35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88 (1.22 – 2.90)</w:t>
            </w: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Potassium ≤5, per 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meq</w:t>
            </w:r>
            <w:proofErr w:type="spellEnd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/L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85 (1.11 - 3.09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12 (0.63 - 1.97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Potassium &gt;5, per 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meq</w:t>
            </w:r>
            <w:proofErr w:type="spellEnd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/L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77 (1.23- 2.57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09 (0.41 - 2.90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RDW</w:t>
            </w: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  <w:vertAlign w:val="superscript"/>
              </w:rPr>
              <w:t>6</w:t>
            </w: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≤20, per 1%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05 (0.92 - 1.21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00 (0.81 - 1.23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RDW &gt; 20, per 1%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12 (0.97 - 1.29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18 (1.02 - 1.36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20 (1.02 - 1.40)</w:t>
            </w: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Sodium ≤140, per 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meq</w:t>
            </w:r>
            <w:proofErr w:type="spellEnd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/L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17 (1.02 - 1.34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10 (0.98 - 1.23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Sodium &gt; 140, per 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meq</w:t>
            </w:r>
            <w:proofErr w:type="spellEnd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/L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12 (1.06 - 1.19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04 (0.95 - 1.13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09 (1.02 - 1.16)</w:t>
            </w: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Anion gap, per 1 unit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21 (1.14 - 1.28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96 (0.88 - 1.04)</w:t>
            </w:r>
          </w:p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Creatinine is increasing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3.21 (2.32 - 4.43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95 (1.44 - 2.64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91 (1.39 - 2.63)</w:t>
            </w: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Bun slope ≤0, per mg/dl/24h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03 (0.97 - 1.09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00 (0.97 - 1.03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Bun slope &gt;0, per mg/dl/24h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07 (1.05 - 1.09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03 (1.02 - 1.05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04 (1.03 - 1.05)</w:t>
            </w: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i/>
                <w:color w:val="000000"/>
                <w:sz w:val="20"/>
                <w:szCs w:val="24"/>
                <w:vertAlign w:val="superscript"/>
              </w:rPr>
            </w:pPr>
            <w:r w:rsidRPr="00BD27EB">
              <w:rPr>
                <w:rFonts w:ascii="Helvetica" w:hAnsi="Helvetica" w:cs="Times New Roman"/>
                <w:i/>
                <w:color w:val="000000"/>
                <w:sz w:val="20"/>
                <w:szCs w:val="24"/>
              </w:rPr>
              <w:t>Medication Exposures</w:t>
            </w:r>
            <w:r w:rsidRPr="00BD27EB">
              <w:rPr>
                <w:rFonts w:ascii="Helvetica" w:hAnsi="Helvetica" w:cs="Times New Roman"/>
                <w:i/>
                <w:color w:val="000000"/>
                <w:sz w:val="20"/>
                <w:szCs w:val="24"/>
                <w:vertAlign w:val="superscript"/>
              </w:rPr>
              <w:t>4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</w:t>
            </w:r>
            <w:proofErr w:type="spellStart"/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Pressors</w:t>
            </w:r>
            <w:proofErr w:type="spellEnd"/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1.98 (1.06 - 3.68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74 (0.30 - 1.82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Narcotics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0.31 (0.16 - 0.62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0.27 (0.12 - 0.62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0.33 (0.15 - 0.70)</w:t>
            </w: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Paralytics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2.36 (0.86 - 6.51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0.51 (0.11 - 2.41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Total Parenteral Nutrition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2.59 (1.30 - 5.16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55 (0.61 - 3.93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Loop diuretics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2.09 (1.16 - 3.79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68 (0.77 - 3.65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</w:p>
        </w:tc>
      </w:tr>
      <w:tr w:rsidR="00DC3828" w:rsidRPr="00BD27EB" w:rsidTr="00B943C9">
        <w:tc>
          <w:tcPr>
            <w:tcW w:w="3415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 xml:space="preserve">    Antibiotics</w:t>
            </w:r>
          </w:p>
        </w:tc>
        <w:tc>
          <w:tcPr>
            <w:tcW w:w="1980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2.71 (1.55 - 4.71)</w:t>
            </w:r>
          </w:p>
        </w:tc>
        <w:tc>
          <w:tcPr>
            <w:tcW w:w="1904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color w:val="000000"/>
                <w:sz w:val="20"/>
                <w:szCs w:val="24"/>
              </w:rPr>
              <w:t>1.85 (0.93 - 3.69)</w:t>
            </w:r>
          </w:p>
        </w:tc>
        <w:tc>
          <w:tcPr>
            <w:tcW w:w="2287" w:type="dxa"/>
          </w:tcPr>
          <w:p w:rsidR="00DC3828" w:rsidRPr="00BD27EB" w:rsidRDefault="00DC3828" w:rsidP="00B943C9">
            <w:pPr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</w:pPr>
            <w:r w:rsidRPr="00BD27EB">
              <w:rPr>
                <w:rFonts w:ascii="Helvetica" w:hAnsi="Helvetica" w:cs="Times New Roman"/>
                <w:b/>
                <w:color w:val="000000"/>
                <w:sz w:val="20"/>
                <w:szCs w:val="24"/>
              </w:rPr>
              <w:t>2.73 (1.44 - 5.18)</w:t>
            </w:r>
          </w:p>
        </w:tc>
      </w:tr>
    </w:tbl>
    <w:p w:rsidR="00DC3828" w:rsidRDefault="00DC3828" w:rsidP="00DC3828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10819">
        <w:rPr>
          <w:rFonts w:ascii="Times New Roman" w:hAnsi="Times New Roman" w:cs="Times New Roman"/>
          <w:sz w:val="24"/>
          <w:szCs w:val="24"/>
        </w:rPr>
        <w:t>Covariates considered for incl</w:t>
      </w:r>
      <w:r>
        <w:rPr>
          <w:rFonts w:ascii="Times New Roman" w:hAnsi="Times New Roman" w:cs="Times New Roman"/>
          <w:sz w:val="24"/>
          <w:szCs w:val="24"/>
        </w:rPr>
        <w:t>usion in the conventional model</w:t>
      </w:r>
    </w:p>
    <w:p w:rsidR="00DC3828" w:rsidRDefault="00DC3828" w:rsidP="00DC3828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410819">
        <w:rPr>
          <w:rFonts w:ascii="Times New Roman" w:hAnsi="Times New Roman" w:cs="Times New Roman"/>
          <w:sz w:val="24"/>
          <w:szCs w:val="24"/>
        </w:rPr>
        <w:t xml:space="preserve">Odds ratios represent the time-updated likelihood of receiving RRT within 7 days, and data within 24-hrs of dialysis initiation was excluded. </w:t>
      </w:r>
    </w:p>
    <w:p w:rsidR="00DC3828" w:rsidRDefault="00DC3828" w:rsidP="00DC3828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410819">
        <w:rPr>
          <w:rFonts w:ascii="Times New Roman" w:hAnsi="Times New Roman" w:cs="Times New Roman"/>
          <w:sz w:val="24"/>
          <w:szCs w:val="24"/>
        </w:rPr>
        <w:t>Bold values are significant at a 2-sided p&lt;0.05.</w:t>
      </w:r>
    </w:p>
    <w:p w:rsidR="00DC3828" w:rsidRDefault="00DC3828" w:rsidP="00DC3828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410819">
        <w:rPr>
          <w:rFonts w:ascii="Times New Roman" w:hAnsi="Times New Roman" w:cs="Times New Roman"/>
          <w:sz w:val="24"/>
          <w:szCs w:val="24"/>
        </w:rPr>
        <w:t xml:space="preserve">Medication exposures were defined as receiving a medication within the specified class prior to the time-point analyzed. </w:t>
      </w:r>
    </w:p>
    <w:p w:rsidR="00DC3828" w:rsidRPr="00410819" w:rsidRDefault="00DC3828" w:rsidP="00DC3828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BUN= </w:t>
      </w:r>
      <w:r w:rsidRPr="00410819">
        <w:rPr>
          <w:rFonts w:ascii="Times New Roman" w:hAnsi="Times New Roman" w:cs="Times New Roman"/>
          <w:sz w:val="24"/>
          <w:szCs w:val="24"/>
        </w:rPr>
        <w:t>Blood Urea Nitrogen</w:t>
      </w:r>
    </w:p>
    <w:p w:rsidR="00DC3828" w:rsidRDefault="00DC3828" w:rsidP="00DC3828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RDW=</w:t>
      </w:r>
      <w:r w:rsidRPr="00410819">
        <w:rPr>
          <w:rFonts w:ascii="Times New Roman" w:hAnsi="Times New Roman" w:cs="Times New Roman"/>
          <w:sz w:val="24"/>
          <w:szCs w:val="24"/>
        </w:rPr>
        <w:t>Red Blood Cell Distribution Width</w:t>
      </w:r>
    </w:p>
    <w:p w:rsidR="00A326A1" w:rsidRPr="00DC3828" w:rsidRDefault="00DC3828" w:rsidP="00DC3828">
      <w:bookmarkStart w:id="0" w:name="_GoBack"/>
      <w:bookmarkEnd w:id="0"/>
    </w:p>
    <w:sectPr w:rsidR="00A326A1" w:rsidRPr="00DC3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D24"/>
    <w:rsid w:val="000A6D24"/>
    <w:rsid w:val="003825C8"/>
    <w:rsid w:val="004374FE"/>
    <w:rsid w:val="00C759DA"/>
    <w:rsid w:val="00D47E86"/>
    <w:rsid w:val="00DC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C0E20"/>
  <w15:chartTrackingRefBased/>
  <w15:docId w15:val="{6383192C-96D2-48A6-ACDF-53DE5F6A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Perry Wilson</dc:creator>
  <cp:keywords/>
  <dc:description/>
  <cp:lastModifiedBy>F. Perry Wilson</cp:lastModifiedBy>
  <cp:revision>2</cp:revision>
  <dcterms:created xsi:type="dcterms:W3CDTF">2016-12-19T14:52:00Z</dcterms:created>
  <dcterms:modified xsi:type="dcterms:W3CDTF">2016-12-19T14:53:00Z</dcterms:modified>
</cp:coreProperties>
</file>